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801B3" w14:textId="5FDC6139" w:rsidR="00940BB4" w:rsidRPr="007C2467" w:rsidRDefault="00D04236" w:rsidP="00675A3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C2467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75A33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7C2467">
        <w:rPr>
          <w:rFonts w:ascii="Times New Roman" w:hAnsi="Times New Roman" w:cs="Times New Roman"/>
          <w:b/>
          <w:bCs/>
          <w:sz w:val="20"/>
          <w:szCs w:val="20"/>
        </w:rPr>
        <w:t>able 1</w:t>
      </w:r>
      <w:r w:rsidR="007C246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15E30">
        <w:rPr>
          <w:rFonts w:ascii="Times New Roman" w:hAnsi="Times New Roman" w:cs="Times New Roman"/>
          <w:sz w:val="20"/>
          <w:szCs w:val="20"/>
        </w:rPr>
        <w:t>M</w:t>
      </w:r>
      <w:r w:rsidR="00115E30" w:rsidRPr="00463063">
        <w:rPr>
          <w:rFonts w:ascii="Times New Roman" w:hAnsi="Times New Roman" w:cs="Times New Roman"/>
          <w:sz w:val="20"/>
          <w:szCs w:val="20"/>
        </w:rPr>
        <w:t xml:space="preserve">ultivariate </w:t>
      </w:r>
      <w:r w:rsidR="00115E30" w:rsidRPr="007C2467">
        <w:rPr>
          <w:rFonts w:ascii="Times New Roman" w:hAnsi="Times New Roman" w:cs="Times New Roman"/>
          <w:sz w:val="20"/>
          <w:szCs w:val="20"/>
        </w:rPr>
        <w:t xml:space="preserve">logistic regression </w:t>
      </w:r>
      <w:r w:rsidR="00115E30" w:rsidRPr="00D721FE">
        <w:rPr>
          <w:rFonts w:ascii="Times New Roman" w:hAnsi="Times New Roman" w:cs="Times New Roman"/>
          <w:sz w:val="20"/>
          <w:szCs w:val="20"/>
        </w:rPr>
        <w:t>assessed</w:t>
      </w:r>
      <w:r w:rsidR="00115E30" w:rsidRPr="000666B4">
        <w:rPr>
          <w:rFonts w:ascii="Times New Roman" w:hAnsi="Times New Roman" w:cs="Times New Roman"/>
          <w:sz w:val="20"/>
          <w:szCs w:val="20"/>
        </w:rPr>
        <w:t xml:space="preserve"> the association </w:t>
      </w:r>
      <w:r w:rsidR="00115E30" w:rsidRPr="00D721FE">
        <w:rPr>
          <w:rFonts w:ascii="Times New Roman" w:hAnsi="Times New Roman" w:cs="Times New Roman"/>
          <w:sz w:val="20"/>
          <w:szCs w:val="20"/>
        </w:rPr>
        <w:t>between</w:t>
      </w:r>
      <w:r w:rsidR="00115E30" w:rsidRPr="000666B4">
        <w:rPr>
          <w:rFonts w:ascii="Times New Roman" w:hAnsi="Times New Roman" w:cs="Times New Roman"/>
          <w:sz w:val="20"/>
          <w:szCs w:val="20"/>
        </w:rPr>
        <w:t xml:space="preserve"> </w:t>
      </w:r>
      <w:r w:rsidR="008E6F5B">
        <w:rPr>
          <w:rFonts w:ascii="Times New Roman" w:hAnsi="Times New Roman" w:cs="Times New Roman"/>
          <w:sz w:val="20"/>
          <w:szCs w:val="20"/>
        </w:rPr>
        <w:t>m</w:t>
      </w:r>
      <w:r w:rsidR="008E6F5B" w:rsidRPr="008E6F5B">
        <w:rPr>
          <w:rFonts w:ascii="Times New Roman" w:hAnsi="Times New Roman" w:cs="Times New Roman"/>
          <w:sz w:val="20"/>
          <w:szCs w:val="20"/>
        </w:rPr>
        <w:t>icrostate parameters</w:t>
      </w:r>
      <w:r w:rsidR="008E6F5B" w:rsidRPr="008E6F5B">
        <w:rPr>
          <w:rFonts w:ascii="Times New Roman" w:hAnsi="Times New Roman" w:cs="Times New Roman"/>
          <w:sz w:val="20"/>
          <w:szCs w:val="20"/>
        </w:rPr>
        <w:t xml:space="preserve"> </w:t>
      </w:r>
      <w:r w:rsidR="00115E30">
        <w:rPr>
          <w:rFonts w:ascii="Times New Roman" w:hAnsi="Times New Roman" w:cs="Times New Roman"/>
          <w:sz w:val="20"/>
          <w:szCs w:val="20"/>
        </w:rPr>
        <w:t>and</w:t>
      </w:r>
      <w:r w:rsidR="00115E30" w:rsidRPr="000666B4">
        <w:rPr>
          <w:rFonts w:ascii="Times New Roman" w:hAnsi="Times New Roman" w:cs="Times New Roman"/>
          <w:sz w:val="20"/>
          <w:szCs w:val="20"/>
        </w:rPr>
        <w:t xml:space="preserve"> </w:t>
      </w:r>
      <w:r w:rsidR="00115E30">
        <w:rPr>
          <w:rFonts w:ascii="Times New Roman" w:hAnsi="Times New Roman" w:cs="Times New Roman"/>
          <w:sz w:val="20"/>
          <w:szCs w:val="20"/>
        </w:rPr>
        <w:t>migraine</w:t>
      </w:r>
      <w:r w:rsidR="00115E30" w:rsidRPr="00A24064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6237" w:type="dxa"/>
        <w:tblInd w:w="851" w:type="dxa"/>
        <w:tblLook w:val="04A0" w:firstRow="1" w:lastRow="0" w:firstColumn="1" w:lastColumn="0" w:noHBand="0" w:noVBand="1"/>
      </w:tblPr>
      <w:tblGrid>
        <w:gridCol w:w="2268"/>
        <w:gridCol w:w="1134"/>
        <w:gridCol w:w="1701"/>
        <w:gridCol w:w="1134"/>
      </w:tblGrid>
      <w:tr w:rsidR="006850BE" w:rsidRPr="007C2467" w14:paraId="22E849EE" w14:textId="77777777" w:rsidTr="00865B29">
        <w:trPr>
          <w:trHeight w:hRule="exact" w:val="34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CE78ED" w14:textId="77777777" w:rsidR="006850BE" w:rsidRPr="007C2467" w:rsidRDefault="006850BE" w:rsidP="00817D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icrostate </w:t>
            </w:r>
            <w:r w:rsidRPr="000969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arameters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BE8A68" w14:textId="6612AFEA" w:rsidR="006850BE" w:rsidRPr="007C2467" w:rsidRDefault="006850BE" w:rsidP="00817D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43481D" w14:textId="3C7D45DA" w:rsidR="006850BE" w:rsidRPr="007C2467" w:rsidRDefault="006850BE" w:rsidP="00817D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323356" w14:textId="77777777" w:rsidR="006850BE" w:rsidRPr="007C2467" w:rsidRDefault="006850BE" w:rsidP="00817D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C24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FDR</w:t>
            </w:r>
            <w:proofErr w:type="spellEnd"/>
          </w:p>
        </w:tc>
      </w:tr>
      <w:tr w:rsidR="006850BE" w:rsidRPr="007C2467" w14:paraId="159215EF" w14:textId="77777777" w:rsidTr="00865B29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F6B142" w14:textId="1E22397B" w:rsidR="006850BE" w:rsidRPr="007C2467" w:rsidRDefault="006850BE" w:rsidP="00817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n duration (</w:t>
            </w:r>
            <w:proofErr w:type="spellStart"/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</w:t>
            </w:r>
            <w:proofErr w:type="spellEnd"/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A7AE3" w14:textId="637FD4A2" w:rsidR="006850BE" w:rsidRPr="007C2467" w:rsidRDefault="006850BE" w:rsidP="00817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230D9" w14:textId="08D36716" w:rsidR="006850BE" w:rsidRPr="007C2467" w:rsidRDefault="006850BE" w:rsidP="00817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4-1.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8A516" w14:textId="3823773A" w:rsidR="006850BE" w:rsidRPr="007C2467" w:rsidRDefault="006850BE" w:rsidP="00817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</w:tr>
      <w:tr w:rsidR="006850BE" w:rsidRPr="007C2467" w14:paraId="26D3DDF7" w14:textId="77777777" w:rsidTr="00865B29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B71909" w14:textId="2C674286" w:rsidR="006850BE" w:rsidRDefault="006850BE" w:rsidP="00817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ation (</w:t>
            </w:r>
            <w:proofErr w:type="spellStart"/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</w:t>
            </w:r>
            <w:proofErr w:type="spellEnd"/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87177" w14:textId="77777777" w:rsidR="006850BE" w:rsidRPr="007C2467" w:rsidRDefault="006850BE" w:rsidP="00817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5E489" w14:textId="77777777" w:rsidR="006850BE" w:rsidRPr="007C2467" w:rsidRDefault="006850BE" w:rsidP="00817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D0A5F" w14:textId="77777777" w:rsidR="006850BE" w:rsidRPr="007C2467" w:rsidRDefault="006850BE" w:rsidP="00817D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50BE" w:rsidRPr="007C2467" w14:paraId="7B8A5442" w14:textId="77777777" w:rsidTr="00865B29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3674F9" w14:textId="46E084AD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BE356" w14:textId="3F6DFEB3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D32E1" w14:textId="79D0EC45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8-1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5DD60" w14:textId="5F050BB3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</w:tr>
      <w:tr w:rsidR="006850BE" w:rsidRPr="007C2467" w14:paraId="58E112CE" w14:textId="77777777" w:rsidTr="00865B29">
        <w:trPr>
          <w:trHeight w:hRule="exact" w:val="340"/>
        </w:trPr>
        <w:tc>
          <w:tcPr>
            <w:tcW w:w="2268" w:type="dxa"/>
            <w:tcBorders>
              <w:left w:val="nil"/>
              <w:right w:val="nil"/>
            </w:tcBorders>
            <w:vAlign w:val="center"/>
            <w:hideMark/>
          </w:tcPr>
          <w:p w14:paraId="20603C9B" w14:textId="038B3CE5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95355" w14:textId="4A32DF43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45131" w14:textId="77777777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9-1.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BACCD" w14:textId="77777777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0</w:t>
            </w:r>
          </w:p>
        </w:tc>
      </w:tr>
      <w:tr w:rsidR="006850BE" w:rsidRPr="007C2467" w14:paraId="1741007B" w14:textId="77777777" w:rsidTr="00865B29">
        <w:trPr>
          <w:trHeight w:hRule="exact" w:val="340"/>
        </w:trPr>
        <w:tc>
          <w:tcPr>
            <w:tcW w:w="2268" w:type="dxa"/>
            <w:tcBorders>
              <w:left w:val="nil"/>
              <w:right w:val="nil"/>
            </w:tcBorders>
            <w:vAlign w:val="center"/>
            <w:hideMark/>
          </w:tcPr>
          <w:p w14:paraId="4D9B5CF9" w14:textId="0FABCF66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3CF54" w14:textId="0B23D220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B7753" w14:textId="77777777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4-1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D916E" w14:textId="77777777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</w:tr>
      <w:tr w:rsidR="006850BE" w:rsidRPr="007C2467" w14:paraId="2F961582" w14:textId="77777777" w:rsidTr="00865B29">
        <w:trPr>
          <w:trHeight w:hRule="exact" w:val="340"/>
        </w:trPr>
        <w:tc>
          <w:tcPr>
            <w:tcW w:w="2268" w:type="dxa"/>
            <w:tcBorders>
              <w:left w:val="nil"/>
              <w:right w:val="nil"/>
            </w:tcBorders>
            <w:vAlign w:val="center"/>
            <w:hideMark/>
          </w:tcPr>
          <w:p w14:paraId="33BC2828" w14:textId="4D4023FE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BBB52" w14:textId="6A3BA76C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0998E" w14:textId="77777777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7-1.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F9A79" w14:textId="77777777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2</w:t>
            </w:r>
          </w:p>
        </w:tc>
      </w:tr>
      <w:tr w:rsidR="006850BE" w:rsidRPr="007C2467" w14:paraId="7748DF7E" w14:textId="77777777" w:rsidTr="00865B29">
        <w:trPr>
          <w:trHeight w:hRule="exact" w:val="340"/>
        </w:trPr>
        <w:tc>
          <w:tcPr>
            <w:tcW w:w="2268" w:type="dxa"/>
            <w:tcBorders>
              <w:left w:val="nil"/>
              <w:right w:val="nil"/>
            </w:tcBorders>
            <w:vAlign w:val="center"/>
            <w:hideMark/>
          </w:tcPr>
          <w:p w14:paraId="2BC3F851" w14:textId="30B199FF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AB5F1" w14:textId="54B3594A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515EF" w14:textId="77777777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5-1.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76489" w14:textId="77777777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7</w:t>
            </w:r>
          </w:p>
        </w:tc>
      </w:tr>
      <w:tr w:rsidR="006850BE" w:rsidRPr="007C2467" w14:paraId="75AF52EC" w14:textId="77777777" w:rsidTr="00865B29">
        <w:trPr>
          <w:trHeight w:hRule="exact" w:val="34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1B2CB0D" w14:textId="286D937F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4A8DE" w14:textId="5533AB83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A6A7C" w14:textId="77777777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1-1.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40E8F" w14:textId="77777777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0</w:t>
            </w:r>
          </w:p>
        </w:tc>
      </w:tr>
      <w:tr w:rsidR="006850BE" w:rsidRPr="007C2467" w14:paraId="2827C7EF" w14:textId="77777777" w:rsidTr="00865B29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D12CE" w14:textId="26243A56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ge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75305" w14:textId="775C098F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951F2" w14:textId="765D60EB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98609" w14:textId="3A5BFF49" w:rsidR="006850BE" w:rsidRPr="007C2467" w:rsidRDefault="006850BE" w:rsidP="00FF1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50BE" w:rsidRPr="007C2467" w14:paraId="7E79DEF0" w14:textId="77777777" w:rsidTr="00865B29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22D12" w14:textId="23A7EC67" w:rsidR="006850BE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08CF3" w14:textId="6D2A8297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BF3EA" w14:textId="12E0CB8D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0-1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8FCDF" w14:textId="54ED9AE4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</w:tr>
      <w:tr w:rsidR="006850BE" w:rsidRPr="007C2467" w14:paraId="01DD5AF8" w14:textId="77777777" w:rsidTr="00865B29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DEC4D" w14:textId="7C24FA3D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D3D04" w14:textId="1E451C49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E9015" w14:textId="77777777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1-2.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A5289" w14:textId="7A7C54B4" w:rsidR="006850BE" w:rsidRPr="00CA54CE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54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4</w:t>
            </w:r>
            <w:r w:rsidR="00CA54CE" w:rsidRPr="00F85A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850BE" w:rsidRPr="007C2467" w14:paraId="0A805B2B" w14:textId="77777777" w:rsidTr="00865B29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77FB0" w14:textId="31A0F9A9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176B0" w14:textId="25799DD3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EBD20" w14:textId="77777777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7-0.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A3CEF" w14:textId="0ECA77AD" w:rsidR="006850BE" w:rsidRPr="00CA54CE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54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4</w:t>
            </w:r>
            <w:r w:rsidR="00CA54CE" w:rsidRPr="00CA54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850BE" w:rsidRPr="007C2467" w14:paraId="452AAF4C" w14:textId="77777777" w:rsidTr="00865B29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638E4" w14:textId="079699D8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B6281" w14:textId="6996F1CF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B463D" w14:textId="77777777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6-1.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25884" w14:textId="77777777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</w:tr>
      <w:tr w:rsidR="006850BE" w:rsidRPr="007C2467" w14:paraId="463E8CA4" w14:textId="77777777" w:rsidTr="00865B29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3CD4E" w14:textId="3798B7F4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7BEC2" w14:textId="27935EC0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4B32A" w14:textId="77777777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5-1.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A0715" w14:textId="77777777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8</w:t>
            </w:r>
          </w:p>
        </w:tc>
      </w:tr>
      <w:tr w:rsidR="006850BE" w:rsidRPr="007C2467" w14:paraId="4E732208" w14:textId="77777777" w:rsidTr="00865B29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8A64B83" w14:textId="78D5E63A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20C5D3" w14:textId="2408F0CB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21D271" w14:textId="77777777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5-1.7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932805" w14:textId="085DEC1C" w:rsidR="006850BE" w:rsidRPr="00CA54CE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54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4</w:t>
            </w:r>
            <w:r w:rsidR="00CA54CE" w:rsidRPr="00CA54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850BE" w:rsidRPr="007C2467" w14:paraId="77FE53A3" w14:textId="77777777" w:rsidTr="00865B29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D5B0F" w14:textId="3B6519B1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urrence (/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DB4E4" w14:textId="16D1FCA2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2DC30" w14:textId="27D1EDC9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5E2E5" w14:textId="79B2B5E1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50BE" w:rsidRPr="007C2467" w14:paraId="2A431C61" w14:textId="77777777" w:rsidTr="00865B29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0E2CD" w14:textId="5B9FA749" w:rsidR="006850BE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3D8C3" w14:textId="7468049B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F667C" w14:textId="5585A6B8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7-1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BA559" w14:textId="0359B6CA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</w:tr>
      <w:tr w:rsidR="006850BE" w:rsidRPr="007C2467" w14:paraId="3FD9D376" w14:textId="77777777" w:rsidTr="00865B29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B9C5B" w14:textId="16E187B8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ECC3E" w14:textId="57AE4C8B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8359B" w14:textId="77777777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9-11.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D718B" w14:textId="1637B3DC" w:rsidR="006850BE" w:rsidRPr="00CA54CE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54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4</w:t>
            </w:r>
            <w:r w:rsidR="00CA54CE" w:rsidRPr="00CA54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850BE" w:rsidRPr="007C2467" w14:paraId="46D8DD56" w14:textId="77777777" w:rsidTr="00865B29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23A59" w14:textId="65205C68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E5F76" w14:textId="30A990B5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A2849" w14:textId="77777777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-0.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856DB" w14:textId="71FBAF8C" w:rsidR="006850BE" w:rsidRPr="00CA54CE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54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4</w:t>
            </w:r>
            <w:r w:rsidR="00CA54CE" w:rsidRPr="00CA54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850BE" w:rsidRPr="007C2467" w14:paraId="30DF906C" w14:textId="77777777" w:rsidTr="00865B29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FF48D" w14:textId="2585F553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509F2" w14:textId="3B19E903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5DA57" w14:textId="77777777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6-4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62327" w14:textId="77777777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7</w:t>
            </w:r>
          </w:p>
        </w:tc>
      </w:tr>
      <w:tr w:rsidR="006850BE" w:rsidRPr="007C2467" w14:paraId="44C75543" w14:textId="77777777" w:rsidTr="00865B29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43F74" w14:textId="1F212814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D0D30" w14:textId="48F77A21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8FD97" w14:textId="77777777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8-1.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57647" w14:textId="77777777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2</w:t>
            </w:r>
          </w:p>
        </w:tc>
      </w:tr>
      <w:tr w:rsidR="006850BE" w:rsidRPr="007C2467" w14:paraId="5122F010" w14:textId="77777777" w:rsidTr="00865B29">
        <w:trPr>
          <w:trHeight w:hRule="exact" w:val="34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1ED284" w14:textId="560B4036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D7F487" w14:textId="1D33FC83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4E17B3" w14:textId="77777777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7-18.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EFFF53" w14:textId="77777777" w:rsidR="006850BE" w:rsidRPr="007C2467" w:rsidRDefault="006850BE" w:rsidP="00F23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</w:tr>
    </w:tbl>
    <w:p w14:paraId="2673393A" w14:textId="04B61D4D" w:rsidR="003B78EE" w:rsidRPr="007C2467" w:rsidRDefault="003B78EE" w:rsidP="003B78EE">
      <w:pPr>
        <w:rPr>
          <w:rFonts w:ascii="Times New Roman" w:hAnsi="Times New Roman" w:cs="Times New Roman"/>
          <w:sz w:val="20"/>
          <w:szCs w:val="20"/>
        </w:rPr>
      </w:pPr>
      <w:r w:rsidRPr="009832CD">
        <w:rPr>
          <w:rFonts w:ascii="Times New Roman" w:hAnsi="Times New Roman" w:cs="Times New Roman"/>
          <w:sz w:val="20"/>
          <w:szCs w:val="20"/>
        </w:rPr>
        <w:t>Multivariate logistic regression</w:t>
      </w:r>
      <w:r>
        <w:rPr>
          <w:rFonts w:ascii="Times New Roman" w:hAnsi="Times New Roman" w:cs="Times New Roman"/>
          <w:sz w:val="20"/>
          <w:szCs w:val="20"/>
        </w:rPr>
        <w:t xml:space="preserve"> was performed with </w:t>
      </w:r>
      <w:r w:rsidRPr="00E5104A">
        <w:rPr>
          <w:rFonts w:ascii="Times New Roman" w:hAnsi="Times New Roman" w:cs="Times New Roman"/>
          <w:sz w:val="20"/>
          <w:szCs w:val="20"/>
        </w:rPr>
        <w:t>educational levels, HAMD-24, and HAMA-14 scores as continuous covariate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9832CD">
        <w:rPr>
          <w:rFonts w:ascii="Times New Roman" w:hAnsi="Times New Roman" w:cs="Times New Roman"/>
          <w:sz w:val="20"/>
          <w:szCs w:val="20"/>
        </w:rPr>
        <w:t xml:space="preserve"> </w:t>
      </w:r>
      <w:r w:rsidRPr="00E82A1F">
        <w:rPr>
          <w:rFonts w:ascii="Times New Roman" w:hAnsi="Times New Roman" w:cs="Times New Roman"/>
          <w:sz w:val="20"/>
          <w:szCs w:val="20"/>
        </w:rPr>
        <w:t xml:space="preserve">* indicates </w:t>
      </w:r>
      <w:proofErr w:type="spellStart"/>
      <w:r w:rsidR="00565333" w:rsidRPr="0045657B">
        <w:rPr>
          <w:rFonts w:ascii="Times New Roman" w:hAnsi="Times New Roman" w:cs="Times New Roman"/>
          <w:sz w:val="20"/>
          <w:szCs w:val="20"/>
        </w:rPr>
        <w:t>pFDR</w:t>
      </w:r>
      <w:proofErr w:type="spellEnd"/>
      <w:r w:rsidRPr="00E82A1F">
        <w:rPr>
          <w:rFonts w:ascii="Times New Roman" w:hAnsi="Times New Roman" w:cs="Times New Roman"/>
          <w:sz w:val="20"/>
          <w:szCs w:val="20"/>
        </w:rPr>
        <w:t> &lt; 0.05</w:t>
      </w:r>
      <w:r>
        <w:rPr>
          <w:rFonts w:ascii="Times New Roman" w:hAnsi="Times New Roman" w:cs="Times New Roman"/>
          <w:sz w:val="20"/>
          <w:szCs w:val="20"/>
        </w:rPr>
        <w:t xml:space="preserve"> after</w:t>
      </w:r>
      <w:r w:rsidRPr="00E82A1F">
        <w:rPr>
          <w:rFonts w:ascii="Times New Roman" w:hAnsi="Times New Roman" w:cs="Times New Roman"/>
          <w:sz w:val="20"/>
          <w:szCs w:val="20"/>
        </w:rPr>
        <w:t xml:space="preserve"> false discovery rate correct</w:t>
      </w:r>
      <w:r>
        <w:rPr>
          <w:rFonts w:ascii="Times New Roman" w:hAnsi="Times New Roman" w:cs="Times New Roman"/>
          <w:sz w:val="20"/>
          <w:szCs w:val="20"/>
        </w:rPr>
        <w:t>ion</w:t>
      </w:r>
      <w:r w:rsidRPr="00E82A1F">
        <w:rPr>
          <w:rFonts w:ascii="Times New Roman" w:hAnsi="Times New Roman" w:cs="Times New Roman"/>
          <w:sz w:val="20"/>
          <w:szCs w:val="20"/>
        </w:rPr>
        <w:t>.</w:t>
      </w:r>
    </w:p>
    <w:p w14:paraId="39F49C49" w14:textId="3FB3A39E" w:rsidR="00053F32" w:rsidRPr="003B78EE" w:rsidRDefault="00053F32" w:rsidP="00675A3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98B671" w14:textId="229C0949" w:rsidR="00891C88" w:rsidRDefault="00891C88" w:rsidP="00675A3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1CEF23" w14:textId="0C0F05B5" w:rsidR="00891C88" w:rsidRDefault="00891C88" w:rsidP="00675A3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5AAB20" w14:textId="2C63B135" w:rsidR="00891C88" w:rsidRDefault="00891C88" w:rsidP="00675A3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921C25" w14:textId="0B4E5B69" w:rsidR="00891C88" w:rsidRDefault="00891C88" w:rsidP="00675A3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81585D0" w14:textId="4CBB5F05" w:rsidR="00891C88" w:rsidRDefault="00891C88" w:rsidP="00675A3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391038" w14:textId="6730002B" w:rsidR="00891C88" w:rsidRDefault="00891C88" w:rsidP="00675A3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836AEE" w14:textId="47AA0939" w:rsidR="00891C88" w:rsidRDefault="00891C88" w:rsidP="00675A3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30A499" w14:textId="22277A12" w:rsidR="00891C88" w:rsidRDefault="00891C88" w:rsidP="00675A3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82BB03" w14:textId="354D3DF4" w:rsidR="00891C88" w:rsidRDefault="00891C88" w:rsidP="00675A3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4E87A3" w14:textId="32B67BCA" w:rsidR="00891C88" w:rsidRDefault="00891C88" w:rsidP="00675A3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B7CCBA" w14:textId="2F35B4F7" w:rsidR="00891C88" w:rsidRDefault="00891C88" w:rsidP="00675A3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6C46D1" w14:textId="66E586A8" w:rsidR="00891C88" w:rsidRDefault="00891C88" w:rsidP="00675A3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6BC6DB" w14:textId="57B881A5" w:rsidR="00891C88" w:rsidRDefault="00891C88" w:rsidP="00675A3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0B98C7" w14:textId="5E865A49" w:rsidR="00891C88" w:rsidRDefault="00891C88" w:rsidP="00675A33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3692634D" w14:textId="5422FE8D" w:rsidR="00EB2EC2" w:rsidRPr="00A24064" w:rsidRDefault="00EB2EC2" w:rsidP="00675A33">
      <w:pPr>
        <w:rPr>
          <w:rFonts w:ascii="Times New Roman" w:hAnsi="Times New Roman" w:cs="Times New Roman"/>
          <w:sz w:val="20"/>
          <w:szCs w:val="20"/>
        </w:rPr>
      </w:pPr>
      <w:r w:rsidRPr="007C246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A24064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7C2467">
        <w:rPr>
          <w:rFonts w:ascii="Times New Roman" w:hAnsi="Times New Roman" w:cs="Times New Roman"/>
          <w:b/>
          <w:bCs/>
          <w:sz w:val="20"/>
          <w:szCs w:val="20"/>
        </w:rPr>
        <w:t xml:space="preserve">able 2 </w:t>
      </w:r>
      <w:r w:rsidR="00915481">
        <w:rPr>
          <w:rFonts w:ascii="Times New Roman" w:hAnsi="Times New Roman" w:cs="Times New Roman"/>
          <w:sz w:val="20"/>
          <w:szCs w:val="20"/>
        </w:rPr>
        <w:t>M</w:t>
      </w:r>
      <w:r w:rsidR="00915481" w:rsidRPr="00463063">
        <w:rPr>
          <w:rFonts w:ascii="Times New Roman" w:hAnsi="Times New Roman" w:cs="Times New Roman"/>
          <w:sz w:val="20"/>
          <w:szCs w:val="20"/>
        </w:rPr>
        <w:t xml:space="preserve">ultivariate </w:t>
      </w:r>
      <w:r w:rsidR="00915481" w:rsidRPr="007C2467">
        <w:rPr>
          <w:rFonts w:ascii="Times New Roman" w:hAnsi="Times New Roman" w:cs="Times New Roman"/>
          <w:sz w:val="20"/>
          <w:szCs w:val="20"/>
        </w:rPr>
        <w:t xml:space="preserve">logistic regression </w:t>
      </w:r>
      <w:r w:rsidR="00D721FE" w:rsidRPr="00D721FE">
        <w:rPr>
          <w:rFonts w:ascii="Times New Roman" w:hAnsi="Times New Roman" w:cs="Times New Roman"/>
          <w:sz w:val="20"/>
          <w:szCs w:val="20"/>
        </w:rPr>
        <w:t>assessed</w:t>
      </w:r>
      <w:r w:rsidR="00915481" w:rsidRPr="000666B4">
        <w:rPr>
          <w:rFonts w:ascii="Times New Roman" w:hAnsi="Times New Roman" w:cs="Times New Roman"/>
          <w:sz w:val="20"/>
          <w:szCs w:val="20"/>
        </w:rPr>
        <w:t xml:space="preserve"> the association </w:t>
      </w:r>
      <w:r w:rsidR="00D721FE" w:rsidRPr="00D721FE">
        <w:rPr>
          <w:rFonts w:ascii="Times New Roman" w:hAnsi="Times New Roman" w:cs="Times New Roman"/>
          <w:sz w:val="20"/>
          <w:szCs w:val="20"/>
        </w:rPr>
        <w:t>between</w:t>
      </w:r>
      <w:r w:rsidR="00915481" w:rsidRPr="000666B4">
        <w:rPr>
          <w:rFonts w:ascii="Times New Roman" w:hAnsi="Times New Roman" w:cs="Times New Roman"/>
          <w:sz w:val="20"/>
          <w:szCs w:val="20"/>
        </w:rPr>
        <w:t xml:space="preserve"> </w:t>
      </w:r>
      <w:r w:rsidRPr="00A24064">
        <w:rPr>
          <w:rFonts w:ascii="Times New Roman" w:hAnsi="Times New Roman" w:cs="Times New Roman"/>
          <w:sz w:val="20"/>
          <w:szCs w:val="20"/>
        </w:rPr>
        <w:t>transition probabilities</w:t>
      </w:r>
      <w:r w:rsidR="00915481" w:rsidRPr="00915481">
        <w:rPr>
          <w:rFonts w:ascii="Times New Roman" w:hAnsi="Times New Roman" w:cs="Times New Roman"/>
          <w:sz w:val="20"/>
          <w:szCs w:val="20"/>
        </w:rPr>
        <w:t xml:space="preserve"> </w:t>
      </w:r>
      <w:r w:rsidR="00D721FE">
        <w:rPr>
          <w:rFonts w:ascii="Times New Roman" w:hAnsi="Times New Roman" w:cs="Times New Roman"/>
          <w:sz w:val="20"/>
          <w:szCs w:val="20"/>
        </w:rPr>
        <w:t>and</w:t>
      </w:r>
      <w:r w:rsidR="00915481" w:rsidRPr="000666B4">
        <w:rPr>
          <w:rFonts w:ascii="Times New Roman" w:hAnsi="Times New Roman" w:cs="Times New Roman"/>
          <w:sz w:val="20"/>
          <w:szCs w:val="20"/>
        </w:rPr>
        <w:t xml:space="preserve"> </w:t>
      </w:r>
      <w:r w:rsidR="00915481">
        <w:rPr>
          <w:rFonts w:ascii="Times New Roman" w:hAnsi="Times New Roman" w:cs="Times New Roman"/>
          <w:sz w:val="20"/>
          <w:szCs w:val="20"/>
        </w:rPr>
        <w:t>migraine</w:t>
      </w:r>
      <w:r w:rsidRPr="00A24064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6237" w:type="dxa"/>
        <w:tblInd w:w="1134" w:type="dxa"/>
        <w:tblLook w:val="04A0" w:firstRow="1" w:lastRow="0" w:firstColumn="1" w:lastColumn="0" w:noHBand="0" w:noVBand="1"/>
      </w:tblPr>
      <w:tblGrid>
        <w:gridCol w:w="2410"/>
        <w:gridCol w:w="1276"/>
        <w:gridCol w:w="1559"/>
        <w:gridCol w:w="992"/>
      </w:tblGrid>
      <w:tr w:rsidR="000969B3" w:rsidRPr="007C2467" w14:paraId="687C4FF8" w14:textId="77777777" w:rsidTr="00230FC7">
        <w:trPr>
          <w:trHeight w:hRule="exact" w:val="34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9071D0" w14:textId="13EEBA54" w:rsidR="000969B3" w:rsidRPr="003579A1" w:rsidRDefault="000969B3" w:rsidP="000C3F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579A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ransition probabiliti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6AEA17" w14:textId="7ED1780F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298287" w14:textId="1C3F4AFF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F5103A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C24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FDR</w:t>
            </w:r>
            <w:proofErr w:type="spellEnd"/>
          </w:p>
        </w:tc>
      </w:tr>
      <w:tr w:rsidR="000969B3" w:rsidRPr="007C2467" w14:paraId="68A0835A" w14:textId="77777777" w:rsidTr="00230FC7">
        <w:trPr>
          <w:trHeight w:hRule="exact" w:val="340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4C134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1 to Ms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48EC8" w14:textId="7277FAA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B1260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2-1.05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599F8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0</w:t>
            </w:r>
          </w:p>
        </w:tc>
      </w:tr>
      <w:tr w:rsidR="000969B3" w:rsidRPr="007C2467" w14:paraId="0FE06D05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BFFBD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1 to M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EF304" w14:textId="17B8C86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6331A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1-1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AA09D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</w:tr>
      <w:tr w:rsidR="000969B3" w:rsidRPr="007C2467" w14:paraId="0946B472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32552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1 to Ms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B7FB9" w14:textId="63F45316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F620A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8-1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844DD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</w:tr>
      <w:tr w:rsidR="000969B3" w:rsidRPr="007C2467" w14:paraId="5245DBA4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52AF0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1 to Ms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D3BDD" w14:textId="2344A3C5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7D13E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9-1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10912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</w:tr>
      <w:tr w:rsidR="000969B3" w:rsidRPr="007C2467" w14:paraId="0417E078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81631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1 to Ms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83A0F" w14:textId="3C49374D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9D5FC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9-1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2962C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</w:tr>
      <w:tr w:rsidR="000969B3" w:rsidRPr="007C2467" w14:paraId="14586B47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AFDD7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2 to M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8D4F4" w14:textId="7CBD2FA5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D3B65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5-1.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83C27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0</w:t>
            </w:r>
          </w:p>
        </w:tc>
      </w:tr>
      <w:tr w:rsidR="000969B3" w:rsidRPr="007C2467" w14:paraId="183A5DD1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844BB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2 to M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18DC8" w14:textId="405A8246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0C9C0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1-1.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CA81E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</w:tr>
      <w:tr w:rsidR="000969B3" w:rsidRPr="007C2467" w14:paraId="3BB01666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DE961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2 to Ms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EE889" w14:textId="3E60D9E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41EA0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5-2.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6D0AB" w14:textId="18AF88FB" w:rsidR="000969B3" w:rsidRPr="00F85A5A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5A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4</w:t>
            </w:r>
            <w:r w:rsidR="00F85A5A" w:rsidRPr="00F85A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0969B3" w:rsidRPr="007C2467" w14:paraId="4483663B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81EA5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2 to Ms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C86BE" w14:textId="6A066C7D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A0F96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6-2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2BE82" w14:textId="2126B13E" w:rsidR="000969B3" w:rsidRPr="00F85A5A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5A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4</w:t>
            </w:r>
            <w:r w:rsidR="00F85A5A" w:rsidRPr="00F85A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0969B3" w:rsidRPr="007C2467" w14:paraId="2FEF95BA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5B993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2 to Ms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D3BEF" w14:textId="3A3FEA36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AB0CE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5-2.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CE6CF" w14:textId="646A69DE" w:rsidR="000969B3" w:rsidRPr="00F85A5A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5A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4</w:t>
            </w:r>
            <w:r w:rsidR="00F85A5A" w:rsidRPr="00F85A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0969B3" w:rsidRPr="007C2467" w14:paraId="543157BC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FC415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3 to M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2265B" w14:textId="0D993663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B2976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6-0.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938B4" w14:textId="616C5B63" w:rsidR="000969B3" w:rsidRPr="00F85A5A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5A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4</w:t>
            </w:r>
            <w:r w:rsidR="00F85A5A" w:rsidRPr="00F85A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0969B3" w:rsidRPr="007C2467" w14:paraId="01DF592A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FBB5D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3 to M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3A020" w14:textId="221903A2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2646C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5-0.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1D0AD" w14:textId="14FADAD4" w:rsidR="000969B3" w:rsidRPr="00F85A5A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5A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4</w:t>
            </w:r>
            <w:r w:rsidR="00F85A5A" w:rsidRPr="00F85A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0969B3" w:rsidRPr="007C2467" w14:paraId="2F6214B3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C4B57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3 to Ms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33376" w14:textId="727267A9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1A865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4-0.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73390" w14:textId="76A9C623" w:rsidR="000969B3" w:rsidRPr="00F85A5A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5A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4</w:t>
            </w:r>
            <w:r w:rsidR="00F85A5A" w:rsidRPr="00F85A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0969B3" w:rsidRPr="007C2467" w14:paraId="35BF13CA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0D464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3 to Ms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0F776" w14:textId="544279B0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295B9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9-0.9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2C513" w14:textId="6A2325B9" w:rsidR="000969B3" w:rsidRPr="00F85A5A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5A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4</w:t>
            </w:r>
            <w:r w:rsidR="00F85A5A" w:rsidRPr="00F85A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0969B3" w:rsidRPr="007C2467" w14:paraId="4AE496C2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6F476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3 to Ms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D4907" w14:textId="504918BA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059AC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7-0.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AC857" w14:textId="616B1188" w:rsidR="000969B3" w:rsidRPr="00F85A5A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5A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4</w:t>
            </w:r>
            <w:r w:rsidR="00F85A5A" w:rsidRPr="00F85A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0969B3" w:rsidRPr="007C2467" w14:paraId="77A45A2A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8728F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4 to M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FA8E0" w14:textId="6EAA2198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63C6A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0-1.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07139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</w:tr>
      <w:tr w:rsidR="000969B3" w:rsidRPr="007C2467" w14:paraId="3E6E9736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401E1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4 to M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9104C" w14:textId="63D39230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4E9A0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8-1.7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1030C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</w:tr>
      <w:tr w:rsidR="000969B3" w:rsidRPr="007C2467" w14:paraId="2C837188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BC0C5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4 to M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F0A59" w14:textId="711F05F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60FA8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7-1.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CE96A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1</w:t>
            </w:r>
          </w:p>
        </w:tc>
      </w:tr>
      <w:tr w:rsidR="000969B3" w:rsidRPr="007C2467" w14:paraId="5318CCAB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74912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4 to Ms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B0923" w14:textId="5A279A06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0E430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6-1.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93BD3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3</w:t>
            </w:r>
          </w:p>
        </w:tc>
      </w:tr>
      <w:tr w:rsidR="000969B3" w:rsidRPr="007C2467" w14:paraId="019F12C1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08CBE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4 to Ms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43FF2" w14:textId="6689CDA6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685EA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5-2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36C50" w14:textId="3E709119" w:rsidR="000969B3" w:rsidRPr="00DC30C9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30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4</w:t>
            </w:r>
            <w:r w:rsidR="00DC30C9" w:rsidRPr="00DC30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0969B3" w:rsidRPr="007C2467" w14:paraId="5C3961B2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F39D9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5 to M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B1B77" w14:textId="45C52365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CDC53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5-1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2D606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3</w:t>
            </w:r>
          </w:p>
        </w:tc>
      </w:tr>
      <w:tr w:rsidR="000969B3" w:rsidRPr="007C2467" w14:paraId="4A499DC5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5C860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5 to M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4D520" w14:textId="0A3C66A0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880FF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4-1.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5534D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1</w:t>
            </w:r>
          </w:p>
        </w:tc>
      </w:tr>
      <w:tr w:rsidR="000969B3" w:rsidRPr="007C2467" w14:paraId="7CCFA0B3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65E85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5 to M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4C087" w14:textId="2637999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256E5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4-1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BB084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</w:tr>
      <w:tr w:rsidR="000969B3" w:rsidRPr="007C2467" w14:paraId="53F8DE1E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4F0AF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5 to Ms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23495" w14:textId="6D19AFFC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B5486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0-1.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DAC53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4</w:t>
            </w:r>
          </w:p>
        </w:tc>
      </w:tr>
      <w:tr w:rsidR="000969B3" w:rsidRPr="007C2467" w14:paraId="644EDE32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E094E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5 to Ms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7B819" w14:textId="32BC5A06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5F106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6-1.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D6CAB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7</w:t>
            </w:r>
          </w:p>
        </w:tc>
      </w:tr>
      <w:tr w:rsidR="000969B3" w:rsidRPr="007C2467" w14:paraId="566A2308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F0A97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6 to M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62850" w14:textId="005D43F9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16A82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8-2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92917" w14:textId="7F7B4B8A" w:rsidR="000969B3" w:rsidRPr="00DC30C9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30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5</w:t>
            </w:r>
            <w:r w:rsidR="00DC30C9" w:rsidRPr="00DC30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0969B3" w:rsidRPr="007C2467" w14:paraId="244C0F8E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ED547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6 to M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8E9CC" w14:textId="07452E1C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8D2FB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8-1.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A6471" w14:textId="380DD6B5" w:rsidR="000969B3" w:rsidRPr="00DC30C9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30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4</w:t>
            </w:r>
            <w:r w:rsidR="00DC30C9" w:rsidRPr="00DC30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0969B3" w:rsidRPr="007C2467" w14:paraId="60F3AD42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D7F86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6 to M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1EF5A" w14:textId="0A70E153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79EBD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9-1.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7A361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 w:rsidR="000969B3" w:rsidRPr="007C2467" w14:paraId="1D2BE7B1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4AA1D4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6 to Ms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2F2E96" w14:textId="18DBFBAD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2C7B55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9-2.03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AFED35" w14:textId="05F2B50D" w:rsidR="000969B3" w:rsidRPr="00DC30C9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30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4</w:t>
            </w:r>
            <w:r w:rsidR="00DC30C9" w:rsidRPr="00DC30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0969B3" w:rsidRPr="007C2467" w14:paraId="356D93E2" w14:textId="77777777" w:rsidTr="00230FC7">
        <w:trPr>
          <w:trHeight w:hRule="exact" w:val="340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64382F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6 to Ms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CC3677" w14:textId="6569FA83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FC4ACF" w14:textId="77777777" w:rsidR="000969B3" w:rsidRPr="007C2467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4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0-1.7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DA2295" w14:textId="4B18584A" w:rsidR="000969B3" w:rsidRPr="00DC30C9" w:rsidRDefault="000969B3" w:rsidP="000C3F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30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4</w:t>
            </w:r>
            <w:r w:rsidR="00DC30C9" w:rsidRPr="00DC30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</w:tbl>
    <w:p w14:paraId="2A3D6F1D" w14:textId="4CE87D45" w:rsidR="00891C88" w:rsidRPr="007C2467" w:rsidRDefault="009832CD" w:rsidP="00891C88">
      <w:pPr>
        <w:rPr>
          <w:rFonts w:ascii="Times New Roman" w:hAnsi="Times New Roman" w:cs="Times New Roman"/>
          <w:sz w:val="20"/>
          <w:szCs w:val="20"/>
        </w:rPr>
      </w:pPr>
      <w:r w:rsidRPr="009832CD">
        <w:rPr>
          <w:rFonts w:ascii="Times New Roman" w:hAnsi="Times New Roman" w:cs="Times New Roman"/>
          <w:sz w:val="20"/>
          <w:szCs w:val="20"/>
        </w:rPr>
        <w:t>Multivariate logistic regression</w:t>
      </w:r>
      <w:r w:rsidR="0090602D">
        <w:rPr>
          <w:rFonts w:ascii="Times New Roman" w:hAnsi="Times New Roman" w:cs="Times New Roman"/>
          <w:sz w:val="20"/>
          <w:szCs w:val="20"/>
        </w:rPr>
        <w:t xml:space="preserve"> was performed</w:t>
      </w:r>
      <w:r w:rsidR="00E5104A">
        <w:rPr>
          <w:rFonts w:ascii="Times New Roman" w:hAnsi="Times New Roman" w:cs="Times New Roman"/>
          <w:sz w:val="20"/>
          <w:szCs w:val="20"/>
        </w:rPr>
        <w:t xml:space="preserve"> with</w:t>
      </w:r>
      <w:r w:rsidR="0090602D">
        <w:rPr>
          <w:rFonts w:ascii="Times New Roman" w:hAnsi="Times New Roman" w:cs="Times New Roman"/>
          <w:sz w:val="20"/>
          <w:szCs w:val="20"/>
        </w:rPr>
        <w:t xml:space="preserve"> </w:t>
      </w:r>
      <w:r w:rsidR="00E5104A" w:rsidRPr="00E5104A">
        <w:rPr>
          <w:rFonts w:ascii="Times New Roman" w:hAnsi="Times New Roman" w:cs="Times New Roman"/>
          <w:sz w:val="20"/>
          <w:szCs w:val="20"/>
        </w:rPr>
        <w:t>educational levels, HAMD-24, and HAMA-14 scores as continuous covariates</w:t>
      </w:r>
      <w:r w:rsidR="00276048">
        <w:rPr>
          <w:rFonts w:ascii="Times New Roman" w:hAnsi="Times New Roman" w:cs="Times New Roman"/>
          <w:sz w:val="20"/>
          <w:szCs w:val="20"/>
        </w:rPr>
        <w:t>;</w:t>
      </w:r>
      <w:r w:rsidRPr="009832CD">
        <w:rPr>
          <w:rFonts w:ascii="Times New Roman" w:hAnsi="Times New Roman" w:cs="Times New Roman"/>
          <w:sz w:val="20"/>
          <w:szCs w:val="20"/>
        </w:rPr>
        <w:t xml:space="preserve"> </w:t>
      </w:r>
      <w:r w:rsidR="00E82A1F" w:rsidRPr="00E82A1F">
        <w:rPr>
          <w:rFonts w:ascii="Times New Roman" w:hAnsi="Times New Roman" w:cs="Times New Roman"/>
          <w:sz w:val="20"/>
          <w:szCs w:val="20"/>
        </w:rPr>
        <w:t>* indicates</w:t>
      </w:r>
      <w:r w:rsidR="0045657B" w:rsidRPr="0045657B">
        <w:t xml:space="preserve"> </w:t>
      </w:r>
      <w:proofErr w:type="spellStart"/>
      <w:r w:rsidR="0045657B" w:rsidRPr="0045657B">
        <w:rPr>
          <w:rFonts w:ascii="Times New Roman" w:hAnsi="Times New Roman" w:cs="Times New Roman"/>
          <w:sz w:val="20"/>
          <w:szCs w:val="20"/>
        </w:rPr>
        <w:t>pFDR</w:t>
      </w:r>
      <w:proofErr w:type="spellEnd"/>
      <w:r w:rsidR="00E82A1F" w:rsidRPr="00E82A1F">
        <w:rPr>
          <w:rFonts w:ascii="Times New Roman" w:hAnsi="Times New Roman" w:cs="Times New Roman"/>
          <w:sz w:val="20"/>
          <w:szCs w:val="20"/>
        </w:rPr>
        <w:t> &lt; 0.05</w:t>
      </w:r>
      <w:r w:rsidR="00D52E05">
        <w:rPr>
          <w:rFonts w:ascii="Times New Roman" w:hAnsi="Times New Roman" w:cs="Times New Roman"/>
          <w:sz w:val="20"/>
          <w:szCs w:val="20"/>
        </w:rPr>
        <w:t xml:space="preserve"> after</w:t>
      </w:r>
      <w:r w:rsidR="00E82A1F" w:rsidRPr="00E82A1F">
        <w:rPr>
          <w:rFonts w:ascii="Times New Roman" w:hAnsi="Times New Roman" w:cs="Times New Roman"/>
          <w:sz w:val="20"/>
          <w:szCs w:val="20"/>
        </w:rPr>
        <w:t xml:space="preserve"> false discovery rate correct</w:t>
      </w:r>
      <w:r w:rsidR="00D52E05">
        <w:rPr>
          <w:rFonts w:ascii="Times New Roman" w:hAnsi="Times New Roman" w:cs="Times New Roman"/>
          <w:sz w:val="20"/>
          <w:szCs w:val="20"/>
        </w:rPr>
        <w:t>ion</w:t>
      </w:r>
      <w:r w:rsidR="00E82A1F" w:rsidRPr="00E82A1F">
        <w:rPr>
          <w:rFonts w:ascii="Times New Roman" w:hAnsi="Times New Roman" w:cs="Times New Roman"/>
          <w:sz w:val="20"/>
          <w:szCs w:val="20"/>
        </w:rPr>
        <w:t>.</w:t>
      </w:r>
    </w:p>
    <w:p w14:paraId="072521E8" w14:textId="77777777" w:rsidR="00EB2EC2" w:rsidRPr="00891C88" w:rsidRDefault="00EB2EC2" w:rsidP="000A4AB6">
      <w:pPr>
        <w:spacing w:line="480" w:lineRule="auto"/>
        <w:rPr>
          <w:rFonts w:ascii="Times New Roman" w:hAnsi="Times New Roman" w:cs="Times New Roman"/>
          <w:sz w:val="24"/>
        </w:rPr>
      </w:pPr>
    </w:p>
    <w:sectPr w:rsidR="00EB2EC2" w:rsidRPr="00891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27457" w14:textId="77777777" w:rsidR="0005505B" w:rsidRDefault="0005505B" w:rsidP="007C2467">
      <w:r>
        <w:separator/>
      </w:r>
    </w:p>
  </w:endnote>
  <w:endnote w:type="continuationSeparator" w:id="0">
    <w:p w14:paraId="4BAFA6F7" w14:textId="77777777" w:rsidR="0005505B" w:rsidRDefault="0005505B" w:rsidP="007C2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359DE" w14:textId="77777777" w:rsidR="0005505B" w:rsidRDefault="0005505B" w:rsidP="007C2467">
      <w:r>
        <w:separator/>
      </w:r>
    </w:p>
  </w:footnote>
  <w:footnote w:type="continuationSeparator" w:id="0">
    <w:p w14:paraId="28D2478E" w14:textId="77777777" w:rsidR="0005505B" w:rsidRDefault="0005505B" w:rsidP="007C2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236"/>
    <w:rsid w:val="00002BCA"/>
    <w:rsid w:val="000057DC"/>
    <w:rsid w:val="000205A3"/>
    <w:rsid w:val="00053F32"/>
    <w:rsid w:val="0005505B"/>
    <w:rsid w:val="00064E04"/>
    <w:rsid w:val="00064F22"/>
    <w:rsid w:val="000666B4"/>
    <w:rsid w:val="00074B91"/>
    <w:rsid w:val="00074D7B"/>
    <w:rsid w:val="000778C3"/>
    <w:rsid w:val="00084875"/>
    <w:rsid w:val="00084C0E"/>
    <w:rsid w:val="00094921"/>
    <w:rsid w:val="00095ED6"/>
    <w:rsid w:val="000969B3"/>
    <w:rsid w:val="000A4AB6"/>
    <w:rsid w:val="000A7404"/>
    <w:rsid w:val="000B0644"/>
    <w:rsid w:val="000B6C2E"/>
    <w:rsid w:val="000C3FA5"/>
    <w:rsid w:val="000D260F"/>
    <w:rsid w:val="000E5A1C"/>
    <w:rsid w:val="000F37FF"/>
    <w:rsid w:val="000F392F"/>
    <w:rsid w:val="00115128"/>
    <w:rsid w:val="00115E30"/>
    <w:rsid w:val="00125545"/>
    <w:rsid w:val="0012720D"/>
    <w:rsid w:val="0013140C"/>
    <w:rsid w:val="001317CB"/>
    <w:rsid w:val="001340CC"/>
    <w:rsid w:val="001A0F6E"/>
    <w:rsid w:val="001A1A17"/>
    <w:rsid w:val="001C2E18"/>
    <w:rsid w:val="001D6937"/>
    <w:rsid w:val="001E3CCF"/>
    <w:rsid w:val="001E4B00"/>
    <w:rsid w:val="002159A3"/>
    <w:rsid w:val="002253F0"/>
    <w:rsid w:val="00230FC7"/>
    <w:rsid w:val="00233057"/>
    <w:rsid w:val="00236351"/>
    <w:rsid w:val="0023692F"/>
    <w:rsid w:val="0026177C"/>
    <w:rsid w:val="00266198"/>
    <w:rsid w:val="00276048"/>
    <w:rsid w:val="0028031A"/>
    <w:rsid w:val="002A165F"/>
    <w:rsid w:val="002A2D2A"/>
    <w:rsid w:val="002A5416"/>
    <w:rsid w:val="002C3AC5"/>
    <w:rsid w:val="002E29F2"/>
    <w:rsid w:val="002E5142"/>
    <w:rsid w:val="002F0029"/>
    <w:rsid w:val="002F5CD8"/>
    <w:rsid w:val="002F7A0E"/>
    <w:rsid w:val="002F7A9D"/>
    <w:rsid w:val="00302363"/>
    <w:rsid w:val="00323459"/>
    <w:rsid w:val="003378A3"/>
    <w:rsid w:val="00346CDF"/>
    <w:rsid w:val="003547F9"/>
    <w:rsid w:val="003579A1"/>
    <w:rsid w:val="00362127"/>
    <w:rsid w:val="00366037"/>
    <w:rsid w:val="003703C0"/>
    <w:rsid w:val="00396D5A"/>
    <w:rsid w:val="003B78EE"/>
    <w:rsid w:val="003C203B"/>
    <w:rsid w:val="003D4552"/>
    <w:rsid w:val="003F4452"/>
    <w:rsid w:val="003F72F1"/>
    <w:rsid w:val="004001D5"/>
    <w:rsid w:val="004011B2"/>
    <w:rsid w:val="00401A21"/>
    <w:rsid w:val="00415A8B"/>
    <w:rsid w:val="0043245A"/>
    <w:rsid w:val="00455E8F"/>
    <w:rsid w:val="0045657B"/>
    <w:rsid w:val="00461D2B"/>
    <w:rsid w:val="00463063"/>
    <w:rsid w:val="004653A7"/>
    <w:rsid w:val="00490EB3"/>
    <w:rsid w:val="004941A0"/>
    <w:rsid w:val="004B566A"/>
    <w:rsid w:val="004E1F3B"/>
    <w:rsid w:val="004E28B3"/>
    <w:rsid w:val="004E3FD2"/>
    <w:rsid w:val="00503900"/>
    <w:rsid w:val="00503C8B"/>
    <w:rsid w:val="00511F24"/>
    <w:rsid w:val="00512DBD"/>
    <w:rsid w:val="005249B2"/>
    <w:rsid w:val="00527F30"/>
    <w:rsid w:val="0053152C"/>
    <w:rsid w:val="00545F6D"/>
    <w:rsid w:val="00563E70"/>
    <w:rsid w:val="00565333"/>
    <w:rsid w:val="0059000A"/>
    <w:rsid w:val="005A538E"/>
    <w:rsid w:val="005C0A1A"/>
    <w:rsid w:val="005C1F97"/>
    <w:rsid w:val="005D3CFC"/>
    <w:rsid w:val="005E14E4"/>
    <w:rsid w:val="00612781"/>
    <w:rsid w:val="00621521"/>
    <w:rsid w:val="00630815"/>
    <w:rsid w:val="00652500"/>
    <w:rsid w:val="006542A0"/>
    <w:rsid w:val="00656FA3"/>
    <w:rsid w:val="00675A33"/>
    <w:rsid w:val="00682D48"/>
    <w:rsid w:val="006850BE"/>
    <w:rsid w:val="006A2853"/>
    <w:rsid w:val="006A36AD"/>
    <w:rsid w:val="006A6050"/>
    <w:rsid w:val="006D329A"/>
    <w:rsid w:val="006F2120"/>
    <w:rsid w:val="006F3A82"/>
    <w:rsid w:val="006F3DDA"/>
    <w:rsid w:val="00710157"/>
    <w:rsid w:val="00711005"/>
    <w:rsid w:val="00713F43"/>
    <w:rsid w:val="00716B61"/>
    <w:rsid w:val="00717094"/>
    <w:rsid w:val="00724C6E"/>
    <w:rsid w:val="00735A60"/>
    <w:rsid w:val="0075101B"/>
    <w:rsid w:val="007677E9"/>
    <w:rsid w:val="00777B9C"/>
    <w:rsid w:val="007942D8"/>
    <w:rsid w:val="007944D0"/>
    <w:rsid w:val="007A0B2B"/>
    <w:rsid w:val="007A7A10"/>
    <w:rsid w:val="007C07A5"/>
    <w:rsid w:val="007C2467"/>
    <w:rsid w:val="007D089D"/>
    <w:rsid w:val="007E44BF"/>
    <w:rsid w:val="007E7E83"/>
    <w:rsid w:val="007F603E"/>
    <w:rsid w:val="0081397A"/>
    <w:rsid w:val="00817DF1"/>
    <w:rsid w:val="0082139F"/>
    <w:rsid w:val="00846166"/>
    <w:rsid w:val="00850D94"/>
    <w:rsid w:val="00853D47"/>
    <w:rsid w:val="00865B29"/>
    <w:rsid w:val="0088230C"/>
    <w:rsid w:val="008875D5"/>
    <w:rsid w:val="00890B32"/>
    <w:rsid w:val="0089104C"/>
    <w:rsid w:val="00891C88"/>
    <w:rsid w:val="008A454B"/>
    <w:rsid w:val="008E5E36"/>
    <w:rsid w:val="008E6561"/>
    <w:rsid w:val="008E6F5B"/>
    <w:rsid w:val="008F0525"/>
    <w:rsid w:val="009003E4"/>
    <w:rsid w:val="0090602D"/>
    <w:rsid w:val="00915481"/>
    <w:rsid w:val="0093620E"/>
    <w:rsid w:val="00940BB4"/>
    <w:rsid w:val="00947534"/>
    <w:rsid w:val="00950F76"/>
    <w:rsid w:val="00955C6E"/>
    <w:rsid w:val="00960E22"/>
    <w:rsid w:val="00965AE3"/>
    <w:rsid w:val="009742D3"/>
    <w:rsid w:val="009832CD"/>
    <w:rsid w:val="009B0956"/>
    <w:rsid w:val="009B1EF5"/>
    <w:rsid w:val="009B43BF"/>
    <w:rsid w:val="009B6C0C"/>
    <w:rsid w:val="009C3D7C"/>
    <w:rsid w:val="009D17E0"/>
    <w:rsid w:val="009F16AD"/>
    <w:rsid w:val="009F72A2"/>
    <w:rsid w:val="00A151DF"/>
    <w:rsid w:val="00A24064"/>
    <w:rsid w:val="00A306FF"/>
    <w:rsid w:val="00A310FE"/>
    <w:rsid w:val="00A43F73"/>
    <w:rsid w:val="00A44B52"/>
    <w:rsid w:val="00A81DEA"/>
    <w:rsid w:val="00A84C16"/>
    <w:rsid w:val="00AA00FA"/>
    <w:rsid w:val="00AA482D"/>
    <w:rsid w:val="00AB78EE"/>
    <w:rsid w:val="00AC0AA1"/>
    <w:rsid w:val="00AC4834"/>
    <w:rsid w:val="00AC6223"/>
    <w:rsid w:val="00AF5E26"/>
    <w:rsid w:val="00AF5EBD"/>
    <w:rsid w:val="00B02AB2"/>
    <w:rsid w:val="00B04D51"/>
    <w:rsid w:val="00B139E4"/>
    <w:rsid w:val="00B4750F"/>
    <w:rsid w:val="00B5272F"/>
    <w:rsid w:val="00B5276E"/>
    <w:rsid w:val="00B83DE3"/>
    <w:rsid w:val="00B965B4"/>
    <w:rsid w:val="00B971D5"/>
    <w:rsid w:val="00BA1C64"/>
    <w:rsid w:val="00BD336C"/>
    <w:rsid w:val="00BD5A3A"/>
    <w:rsid w:val="00BE499B"/>
    <w:rsid w:val="00BE7AFA"/>
    <w:rsid w:val="00BE7CE0"/>
    <w:rsid w:val="00BF59D4"/>
    <w:rsid w:val="00C03D4E"/>
    <w:rsid w:val="00C246BA"/>
    <w:rsid w:val="00C41CFC"/>
    <w:rsid w:val="00C507E5"/>
    <w:rsid w:val="00C51096"/>
    <w:rsid w:val="00C61EC5"/>
    <w:rsid w:val="00C70C9B"/>
    <w:rsid w:val="00CA4102"/>
    <w:rsid w:val="00CA54CE"/>
    <w:rsid w:val="00CC1F3C"/>
    <w:rsid w:val="00CC4549"/>
    <w:rsid w:val="00CD15FB"/>
    <w:rsid w:val="00CD438A"/>
    <w:rsid w:val="00CF441E"/>
    <w:rsid w:val="00D04236"/>
    <w:rsid w:val="00D116DD"/>
    <w:rsid w:val="00D2721F"/>
    <w:rsid w:val="00D41577"/>
    <w:rsid w:val="00D47F90"/>
    <w:rsid w:val="00D52E05"/>
    <w:rsid w:val="00D534F8"/>
    <w:rsid w:val="00D721FE"/>
    <w:rsid w:val="00D85677"/>
    <w:rsid w:val="00DB16F2"/>
    <w:rsid w:val="00DC09E7"/>
    <w:rsid w:val="00DC30C9"/>
    <w:rsid w:val="00DE7196"/>
    <w:rsid w:val="00DF1BDC"/>
    <w:rsid w:val="00E0373D"/>
    <w:rsid w:val="00E247AC"/>
    <w:rsid w:val="00E24D98"/>
    <w:rsid w:val="00E5104A"/>
    <w:rsid w:val="00E51A55"/>
    <w:rsid w:val="00E67A9E"/>
    <w:rsid w:val="00E819A7"/>
    <w:rsid w:val="00E82A1F"/>
    <w:rsid w:val="00E97933"/>
    <w:rsid w:val="00EA4B5A"/>
    <w:rsid w:val="00EA6458"/>
    <w:rsid w:val="00EA6E4A"/>
    <w:rsid w:val="00EB2EC2"/>
    <w:rsid w:val="00EC106A"/>
    <w:rsid w:val="00ED22DC"/>
    <w:rsid w:val="00EF6E9D"/>
    <w:rsid w:val="00F11320"/>
    <w:rsid w:val="00F21C22"/>
    <w:rsid w:val="00F23297"/>
    <w:rsid w:val="00F367B3"/>
    <w:rsid w:val="00F547E7"/>
    <w:rsid w:val="00F82A76"/>
    <w:rsid w:val="00F85A5A"/>
    <w:rsid w:val="00F91402"/>
    <w:rsid w:val="00F92287"/>
    <w:rsid w:val="00F94530"/>
    <w:rsid w:val="00FA62C7"/>
    <w:rsid w:val="00FB6098"/>
    <w:rsid w:val="00FE24B2"/>
    <w:rsid w:val="00FF02A5"/>
    <w:rsid w:val="00FF1C62"/>
    <w:rsid w:val="00FF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718A2D"/>
  <w15:chartTrackingRefBased/>
  <w15:docId w15:val="{CADB2AF5-0F45-BD42-9F76-79B85638F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042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042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42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423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423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423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423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423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423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42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D042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42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423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423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0423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42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42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42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42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42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42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42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42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42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423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423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42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423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423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24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C246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C2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C24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363</Words>
  <Characters>2083</Characters>
  <Application>Microsoft Office Word</Application>
  <DocSecurity>0</DocSecurity>
  <Lines>260</Lines>
  <Paragraphs>244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培琦 何</dc:creator>
  <cp:keywords/>
  <dc:description/>
  <cp:lastModifiedBy>changling Li</cp:lastModifiedBy>
  <cp:revision>855</cp:revision>
  <dcterms:created xsi:type="dcterms:W3CDTF">2025-09-06T15:53:00Z</dcterms:created>
  <dcterms:modified xsi:type="dcterms:W3CDTF">2025-09-10T12:07:00Z</dcterms:modified>
</cp:coreProperties>
</file>